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052E9" w14:textId="77777777" w:rsidR="00D30D2F" w:rsidRDefault="00D30D2F" w:rsidP="00D30D2F">
      <w:pPr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.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D45B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F43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F43F1">
        <w:rPr>
          <w:rFonts w:ascii="Times New Roman" w:eastAsia="楷体" w:hAnsi="Times New Roman" w:cs="Times New Roman"/>
          <w:b/>
          <w:sz w:val="24"/>
          <w:szCs w:val="24"/>
        </w:rPr>
        <w:t xml:space="preserve">Factors association with </w:t>
      </w:r>
      <w:r w:rsidRPr="005F43F1">
        <w:rPr>
          <w:rFonts w:ascii="Times New Roman" w:eastAsia="楷体" w:hAnsi="Times New Roman" w:cs="Times New Roman" w:hint="eastAsia"/>
          <w:b/>
          <w:sz w:val="24"/>
          <w:szCs w:val="24"/>
        </w:rPr>
        <w:t>a</w:t>
      </w:r>
      <w:r w:rsidRPr="005F43F1">
        <w:rPr>
          <w:rFonts w:ascii="Times New Roman" w:eastAsia="楷体" w:hAnsi="Times New Roman" w:cs="Times New Roman"/>
          <w:b/>
          <w:sz w:val="24"/>
          <w:szCs w:val="24"/>
        </w:rPr>
        <w:t>dverse outcomes</w:t>
      </w:r>
      <w:r w:rsidRPr="005F43F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Pr="005F43F1">
        <w:rPr>
          <w:rFonts w:ascii="Times New Roman" w:eastAsia="楷体" w:hAnsi="Times New Roman" w:cs="Times New Roman"/>
          <w:b/>
          <w:sz w:val="24"/>
          <w:szCs w:val="24"/>
        </w:rPr>
        <w:t>analyzed</w:t>
      </w:r>
      <w:r w:rsidRPr="005F43F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on </w:t>
      </w:r>
      <w:r w:rsidRPr="005F43F1">
        <w:rPr>
          <w:rFonts w:ascii="Times New Roman" w:eastAsia="楷体" w:hAnsi="Times New Roman" w:cs="Times New Roman"/>
          <w:b/>
          <w:sz w:val="24"/>
          <w:szCs w:val="24"/>
        </w:rPr>
        <w:t xml:space="preserve">univariate </w:t>
      </w:r>
      <w:r w:rsidRPr="005F43F1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Cox </w:t>
      </w:r>
      <w:r w:rsidRPr="005F43F1">
        <w:rPr>
          <w:rFonts w:ascii="Times New Roman" w:eastAsia="楷体" w:hAnsi="Times New Roman" w:cs="Times New Roman"/>
          <w:b/>
          <w:sz w:val="24"/>
          <w:szCs w:val="24"/>
        </w:rPr>
        <w:t>regression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in </w:t>
      </w:r>
      <w:r w:rsidRPr="005F43F1">
        <w:rPr>
          <w:rFonts w:ascii="Times New Roman" w:hAnsi="Times New Roman" w:cs="Times New Roman"/>
          <w:b/>
          <w:sz w:val="24"/>
          <w:szCs w:val="24"/>
        </w:rPr>
        <w:t xml:space="preserve">90 patients undergoing </w:t>
      </w:r>
      <w:r w:rsidRPr="005F43F1">
        <w:rPr>
          <w:rFonts w:ascii="Times New Roman" w:hAnsi="Times New Roman" w:cs="Times New Roman" w:hint="eastAsia"/>
          <w:b/>
          <w:sz w:val="24"/>
          <w:szCs w:val="24"/>
        </w:rPr>
        <w:t>RVOT</w:t>
      </w:r>
      <w:r w:rsidRPr="005F43F1">
        <w:rPr>
          <w:rFonts w:ascii="Times New Roman" w:hAnsi="Times New Roman" w:cs="Times New Roman"/>
          <w:b/>
          <w:sz w:val="24"/>
          <w:szCs w:val="24"/>
        </w:rPr>
        <w:t xml:space="preserve"> reconstruction using </w:t>
      </w:r>
      <w:r w:rsidRPr="005F43F1">
        <w:rPr>
          <w:rFonts w:ascii="Times New Roman" w:eastAsia="Arial Unicode MS" w:hAnsi="Times New Roman" w:cs="Times New Roman"/>
          <w:b/>
          <w:sz w:val="24"/>
          <w:szCs w:val="24"/>
        </w:rPr>
        <w:t>DP-BJVC</w:t>
      </w:r>
    </w:p>
    <w:p w14:paraId="1DC9A125" w14:textId="77777777" w:rsidR="00263E31" w:rsidRPr="005F43F1" w:rsidRDefault="00263E31" w:rsidP="00D30D2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7"/>
        <w:gridCol w:w="1653"/>
        <w:gridCol w:w="1654"/>
        <w:gridCol w:w="1654"/>
      </w:tblGrid>
      <w:tr w:rsidR="00D30D2F" w:rsidRPr="004C1D5D" w14:paraId="57DBE682" w14:textId="77777777" w:rsidTr="003D78DD">
        <w:trPr>
          <w:jc w:val="center"/>
        </w:trPr>
        <w:tc>
          <w:tcPr>
            <w:tcW w:w="4237" w:type="dxa"/>
            <w:vMerge w:val="restart"/>
            <w:vAlign w:val="center"/>
          </w:tcPr>
          <w:p w14:paraId="5B37BC84" w14:textId="77777777" w:rsidR="00D30D2F" w:rsidRPr="004C1D5D" w:rsidRDefault="00D30D2F" w:rsidP="003D78D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961" w:type="dxa"/>
            <w:gridSpan w:val="3"/>
          </w:tcPr>
          <w:p w14:paraId="0447F703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30D2F" w:rsidRPr="004C1D5D" w14:paraId="797D8411" w14:textId="77777777" w:rsidTr="003D78DD">
        <w:trPr>
          <w:jc w:val="center"/>
        </w:trPr>
        <w:tc>
          <w:tcPr>
            <w:tcW w:w="4237" w:type="dxa"/>
            <w:vMerge/>
            <w:tcBorders>
              <w:bottom w:val="single" w:sz="6" w:space="0" w:color="auto"/>
            </w:tcBorders>
          </w:tcPr>
          <w:p w14:paraId="2A2700D0" w14:textId="77777777" w:rsidR="00D30D2F" w:rsidRPr="004C1D5D" w:rsidRDefault="00D30D2F" w:rsidP="003D78D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6" w:space="0" w:color="auto"/>
              <w:bottom w:val="single" w:sz="6" w:space="0" w:color="auto"/>
            </w:tcBorders>
          </w:tcPr>
          <w:p w14:paraId="35570182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Overall death</w:t>
            </w:r>
          </w:p>
        </w:tc>
        <w:tc>
          <w:tcPr>
            <w:tcW w:w="1654" w:type="dxa"/>
            <w:tcBorders>
              <w:top w:val="single" w:sz="6" w:space="0" w:color="auto"/>
              <w:bottom w:val="single" w:sz="6" w:space="0" w:color="auto"/>
            </w:tcBorders>
          </w:tcPr>
          <w:p w14:paraId="65E198D0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Replacement</w:t>
            </w:r>
          </w:p>
        </w:tc>
        <w:tc>
          <w:tcPr>
            <w:tcW w:w="1654" w:type="dxa"/>
            <w:tcBorders>
              <w:top w:val="single" w:sz="6" w:space="0" w:color="auto"/>
              <w:bottom w:val="single" w:sz="6" w:space="0" w:color="auto"/>
            </w:tcBorders>
          </w:tcPr>
          <w:p w14:paraId="1AB0536F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Reintervention</w:t>
            </w:r>
          </w:p>
        </w:tc>
      </w:tr>
      <w:tr w:rsidR="00D30D2F" w:rsidRPr="004C1D5D" w14:paraId="5090B4FE" w14:textId="77777777" w:rsidTr="003D78DD">
        <w:trPr>
          <w:jc w:val="center"/>
        </w:trPr>
        <w:tc>
          <w:tcPr>
            <w:tcW w:w="4237" w:type="dxa"/>
            <w:tcBorders>
              <w:top w:val="single" w:sz="6" w:space="0" w:color="auto"/>
              <w:bottom w:val="nil"/>
            </w:tcBorders>
          </w:tcPr>
          <w:p w14:paraId="5F406999" w14:textId="77777777" w:rsidR="00D30D2F" w:rsidRPr="004C1D5D" w:rsidRDefault="00D30D2F" w:rsidP="003D78D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Continuous variables</w:t>
            </w:r>
          </w:p>
        </w:tc>
        <w:tc>
          <w:tcPr>
            <w:tcW w:w="1653" w:type="dxa"/>
            <w:tcBorders>
              <w:top w:val="single" w:sz="6" w:space="0" w:color="auto"/>
              <w:bottom w:val="nil"/>
            </w:tcBorders>
          </w:tcPr>
          <w:p w14:paraId="4520024D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6" w:space="0" w:color="auto"/>
              <w:bottom w:val="nil"/>
            </w:tcBorders>
          </w:tcPr>
          <w:p w14:paraId="78051724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6" w:space="0" w:color="auto"/>
              <w:bottom w:val="nil"/>
            </w:tcBorders>
          </w:tcPr>
          <w:p w14:paraId="7655B1BE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30D2F" w:rsidRPr="004C1D5D" w14:paraId="3525AB76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5A7C4E90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_Hlk53154270"/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DEBF6E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Theme="minorEastAsia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562C5FE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9524B76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Theme="minorEastAsia" w:hAnsi="Times New Roman" w:cs="Times New Roman"/>
                <w:sz w:val="24"/>
                <w:szCs w:val="24"/>
              </w:rPr>
              <w:t>0.582</w:t>
            </w:r>
          </w:p>
        </w:tc>
      </w:tr>
      <w:tr w:rsidR="00D30D2F" w:rsidRPr="004C1D5D" w14:paraId="652577FD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012F8D30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8480A36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Theme="minorEastAsia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BC6DB2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DC90DDC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Theme="minorEastAsia" w:hAnsi="Times New Roman" w:cs="Times New Roman"/>
                <w:sz w:val="24"/>
                <w:szCs w:val="24"/>
              </w:rPr>
              <w:t>0.959</w:t>
            </w:r>
          </w:p>
        </w:tc>
      </w:tr>
      <w:tr w:rsidR="00D30D2F" w:rsidRPr="004C1D5D" w14:paraId="11CE9328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69791CF1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658494D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Theme="minorEastAsia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401038F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5F27711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Theme="minorEastAsia" w:hAnsi="Times New Roman" w:cs="Times New Roman"/>
                <w:sz w:val="24"/>
                <w:szCs w:val="24"/>
              </w:rPr>
              <w:t>0.662</w:t>
            </w:r>
          </w:p>
        </w:tc>
      </w:tr>
      <w:tr w:rsidR="00D30D2F" w:rsidRPr="004C1D5D" w14:paraId="3AB79C04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3CF0200D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BS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0A673D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1278B2B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512BBB4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883</w:t>
            </w:r>
          </w:p>
        </w:tc>
      </w:tr>
      <w:tr w:rsidR="00D30D2F" w:rsidRPr="004C1D5D" w14:paraId="6F848F14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30E92510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Preoperative SpO</w:t>
            </w:r>
            <w:r w:rsidRPr="004C1D5D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3FA7F5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41B5757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7F28FD4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817</w:t>
            </w:r>
          </w:p>
        </w:tc>
      </w:tr>
      <w:tr w:rsidR="00D30D2F" w:rsidRPr="004C1D5D" w14:paraId="4092756A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B71F504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eoperative </w:t>
            </w:r>
            <w:proofErr w:type="spellStart"/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McGoon</w:t>
            </w:r>
            <w:proofErr w:type="spellEnd"/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D172F1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7337540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C25C8BB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275</w:t>
            </w:r>
          </w:p>
        </w:tc>
      </w:tr>
      <w:tr w:rsidR="00D30D2F" w:rsidRPr="004C1D5D" w14:paraId="056F073C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DAF4849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Diameter of DP-BJV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874FE1F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B45D0CB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067B3F1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444</w:t>
            </w:r>
          </w:p>
        </w:tc>
      </w:tr>
      <w:tr w:rsidR="00D30D2F" w:rsidRPr="004C1D5D" w14:paraId="1309BE8C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0F7544BE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Z-score of DP-BJV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DAEC7D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9AF4B7C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4EF7FE2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402</w:t>
            </w:r>
          </w:p>
        </w:tc>
      </w:tr>
      <w:tr w:rsidR="00D30D2F" w:rsidRPr="004C1D5D" w14:paraId="683A685B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77DFB23C" w14:textId="77777777" w:rsidR="00D30D2F" w:rsidRPr="004C1D5D" w:rsidRDefault="00D30D2F" w:rsidP="003D78D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Binary variabl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C59C89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7130D9C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0FDEB58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30D2F" w:rsidRPr="004C1D5D" w14:paraId="59B92EF1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23C25FA6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Sex (male vs. female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DC2F0E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4061E6E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9CA1CA0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407</w:t>
            </w:r>
          </w:p>
        </w:tc>
      </w:tr>
      <w:tr w:rsidR="00D30D2F" w:rsidRPr="004C1D5D" w14:paraId="5A33DDBF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304AC777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evious cardiac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peration</w:t>
            </w: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Y vs. N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D2F9FF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BCD7658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441C51E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091</w:t>
            </w:r>
          </w:p>
        </w:tc>
      </w:tr>
      <w:tr w:rsidR="00D30D2F" w:rsidRPr="004C1D5D" w14:paraId="1A9E53F3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12CEDE07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Restrained conduit (Y vs. N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286CC4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E153DA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15A91F5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18</w:t>
            </w:r>
          </w:p>
        </w:tc>
      </w:tr>
      <w:tr w:rsidR="00D30D2F" w:rsidRPr="004C1D5D" w14:paraId="05EFCF3F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470752FD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Ross operation (Y vs. N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F079936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18D9CA2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0BEE1F9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84</w:t>
            </w:r>
          </w:p>
        </w:tc>
      </w:tr>
      <w:tr w:rsidR="00D30D2F" w:rsidRPr="004C1D5D" w14:paraId="43BF018C" w14:textId="77777777" w:rsidTr="003D78DD">
        <w:trPr>
          <w:jc w:val="center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14:paraId="5BEE69CB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Theme="minorEastAsia" w:hAnsi="Times New Roman" w:cs="Times New Roman"/>
                <w:iCs/>
                <w:kern w:val="0"/>
                <w:sz w:val="24"/>
                <w:szCs w:val="24"/>
              </w:rPr>
              <w:t>N</w:t>
            </w:r>
            <w:r w:rsidRPr="004C1D5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on-anatomic repair</w:t>
            </w:r>
            <w:r w:rsidRPr="004C1D5D">
              <w:rPr>
                <w:rFonts w:ascii="Times New Roman" w:eastAsiaTheme="minorEastAsia" w:hAnsi="Times New Roman" w:cs="Times New Roman"/>
                <w:iCs/>
                <w:kern w:val="0"/>
                <w:sz w:val="24"/>
                <w:szCs w:val="24"/>
              </w:rPr>
              <w:t xml:space="preserve"> (Y vs. N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45D7CA4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1838EFE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F11AA4C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115</w:t>
            </w:r>
          </w:p>
        </w:tc>
      </w:tr>
      <w:tr w:rsidR="00D30D2F" w:rsidRPr="004C1D5D" w14:paraId="172037DA" w14:textId="77777777" w:rsidTr="003D78DD">
        <w:trPr>
          <w:jc w:val="center"/>
        </w:trPr>
        <w:tc>
          <w:tcPr>
            <w:tcW w:w="4237" w:type="dxa"/>
            <w:tcBorders>
              <w:top w:val="nil"/>
            </w:tcBorders>
          </w:tcPr>
          <w:p w14:paraId="11AB2CD5" w14:textId="77777777" w:rsidR="00D30D2F" w:rsidRPr="004C1D5D" w:rsidRDefault="00D30D2F" w:rsidP="003D78DD">
            <w:pPr>
              <w:spacing w:line="276" w:lineRule="auto"/>
              <w:ind w:firstLineChars="200" w:firstLine="4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PA/RPA </w:t>
            </w:r>
            <w:r w:rsidRPr="004C1D5D">
              <w:rPr>
                <w:rFonts w:ascii="Times New Roman" w:hAnsi="Times New Roman" w:cs="Times New Roman"/>
                <w:sz w:val="24"/>
                <w:szCs w:val="24"/>
              </w:rPr>
              <w:t>angioplasty</w:t>
            </w:r>
            <w:r w:rsidRPr="004C1D5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Y vs. N)</w:t>
            </w: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  <w:tcBorders>
              <w:top w:val="nil"/>
            </w:tcBorders>
          </w:tcPr>
          <w:p w14:paraId="6EE39A1A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654" w:type="dxa"/>
            <w:tcBorders>
              <w:top w:val="nil"/>
            </w:tcBorders>
          </w:tcPr>
          <w:p w14:paraId="2C9BD686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Arial Unicode MS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654" w:type="dxa"/>
            <w:tcBorders>
              <w:top w:val="nil"/>
            </w:tcBorders>
          </w:tcPr>
          <w:p w14:paraId="7181AEEA" w14:textId="77777777" w:rsidR="00D30D2F" w:rsidRPr="004C1D5D" w:rsidRDefault="00D30D2F" w:rsidP="003D78D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C1D5D">
              <w:rPr>
                <w:rFonts w:ascii="Times New Roman" w:eastAsia="SimSun" w:hAnsi="Times New Roman" w:cs="Times New Roman"/>
                <w:sz w:val="24"/>
                <w:szCs w:val="24"/>
              </w:rPr>
              <w:t>0.426</w:t>
            </w:r>
          </w:p>
        </w:tc>
      </w:tr>
    </w:tbl>
    <w:bookmarkEnd w:id="0"/>
    <w:p w14:paraId="4A0B6EF3" w14:textId="77777777" w:rsidR="001D45BE" w:rsidRDefault="00D30D2F" w:rsidP="00D30D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C1D5D">
        <w:rPr>
          <w:rFonts w:ascii="Times New Roman" w:hAnsi="Times New Roman" w:cs="Times New Roman"/>
          <w:sz w:val="24"/>
          <w:szCs w:val="24"/>
        </w:rPr>
        <w:t xml:space="preserve">BSA, body surface area; </w:t>
      </w:r>
      <w:r>
        <w:rPr>
          <w:rFonts w:ascii="Times New Roman" w:hAnsi="Times New Roman" w:cs="Times New Roman" w:hint="eastAsia"/>
          <w:sz w:val="24"/>
          <w:szCs w:val="24"/>
        </w:rPr>
        <w:t xml:space="preserve">PG, peak pressure gradient across the conduit; </w:t>
      </w:r>
      <w:r w:rsidRPr="004C1D5D">
        <w:rPr>
          <w:rFonts w:ascii="Times New Roman" w:hAnsi="Times New Roman" w:cs="Times New Roman"/>
          <w:sz w:val="24"/>
          <w:szCs w:val="24"/>
        </w:rPr>
        <w:t>Y vs. N, Yes versus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 w:hint="eastAsia"/>
          <w:sz w:val="24"/>
          <w:szCs w:val="24"/>
        </w:rPr>
        <w:t>; LPA/RPA, left or right pulmonary artery.</w:t>
      </w:r>
    </w:p>
    <w:p w14:paraId="33AC486E" w14:textId="77777777" w:rsidR="001D45BE" w:rsidRDefault="001D45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6369DE" w14:textId="77777777" w:rsidR="001D45BE" w:rsidRPr="008D21E0" w:rsidRDefault="001D45BE" w:rsidP="001D45BE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. Table 2.</w:t>
      </w:r>
      <w:r w:rsidRPr="008D21E0">
        <w:t xml:space="preserve"> </w:t>
      </w:r>
      <w:r w:rsidRPr="008D21E0">
        <w:rPr>
          <w:rFonts w:ascii="Times New Roman" w:hAnsi="Times New Roman" w:cs="Times New Roman"/>
          <w:sz w:val="24"/>
          <w:szCs w:val="24"/>
        </w:rPr>
        <w:t>Diagnosis of multi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8D21E0">
        <w:rPr>
          <w:rFonts w:ascii="Times New Roman" w:hAnsi="Times New Roman" w:cs="Times New Roman"/>
          <w:sz w:val="24"/>
          <w:szCs w:val="24"/>
        </w:rPr>
        <w:t>collinearity by multiple linear regression</w:t>
      </w:r>
      <w:r>
        <w:rPr>
          <w:rFonts w:ascii="Times New Roman" w:hAnsi="Times New Roman" w:cs="Times New Roman"/>
          <w:sz w:val="24"/>
          <w:szCs w:val="24"/>
        </w:rPr>
        <w:t xml:space="preserve"> on</w:t>
      </w:r>
      <w:r w:rsidRPr="008D21E0">
        <w:rPr>
          <w:rFonts w:ascii="Times New Roman" w:hAnsi="Times New Roman" w:cs="Times New Roman"/>
          <w:sz w:val="24"/>
          <w:szCs w:val="24"/>
        </w:rPr>
        <w:t xml:space="preserve"> variables included in Cox analysis</w:t>
      </w:r>
    </w:p>
    <w:p w14:paraId="47E1558C" w14:textId="77777777" w:rsidR="001D45BE" w:rsidRPr="001C2A64" w:rsidRDefault="001D45BE" w:rsidP="001D45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43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"/>
        <w:gridCol w:w="2269"/>
        <w:gridCol w:w="851"/>
        <w:gridCol w:w="850"/>
        <w:gridCol w:w="1418"/>
        <w:gridCol w:w="850"/>
        <w:gridCol w:w="851"/>
        <w:gridCol w:w="1134"/>
        <w:gridCol w:w="1124"/>
      </w:tblGrid>
      <w:tr w:rsidR="001D45BE" w:rsidRPr="001C2A64" w14:paraId="30801421" w14:textId="77777777" w:rsidTr="00263E31">
        <w:trPr>
          <w:cantSplit/>
          <w:trHeight w:val="628"/>
          <w:jc w:val="center"/>
        </w:trPr>
        <w:tc>
          <w:tcPr>
            <w:tcW w:w="2360" w:type="dxa"/>
            <w:gridSpan w:val="2"/>
            <w:vMerge w:val="restart"/>
            <w:shd w:val="clear" w:color="auto" w:fill="FFFFFF"/>
            <w:vAlign w:val="bottom"/>
          </w:tcPr>
          <w:p w14:paraId="2A9BA4E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14:paraId="301282A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14:paraId="512BB5E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14EE72A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1AB2382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Sig.</w:t>
            </w:r>
          </w:p>
        </w:tc>
        <w:tc>
          <w:tcPr>
            <w:tcW w:w="2258" w:type="dxa"/>
            <w:gridSpan w:val="2"/>
            <w:shd w:val="clear" w:color="auto" w:fill="FFFFFF"/>
            <w:vAlign w:val="bottom"/>
          </w:tcPr>
          <w:p w14:paraId="422214AD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Collinearity Statistics</w:t>
            </w:r>
          </w:p>
        </w:tc>
      </w:tr>
      <w:tr w:rsidR="001D45BE" w:rsidRPr="001C2A64" w14:paraId="395B87E2" w14:textId="77777777" w:rsidTr="00263E31">
        <w:trPr>
          <w:cantSplit/>
          <w:trHeight w:val="144"/>
          <w:jc w:val="center"/>
        </w:trPr>
        <w:tc>
          <w:tcPr>
            <w:tcW w:w="2360" w:type="dxa"/>
            <w:gridSpan w:val="2"/>
            <w:vMerge/>
            <w:shd w:val="clear" w:color="auto" w:fill="FFFFFF"/>
            <w:vAlign w:val="bottom"/>
          </w:tcPr>
          <w:p w14:paraId="3C910351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2238FF49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7FA66A9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2E53D8E1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14:paraId="61B4083A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  <w:shd w:val="clear" w:color="auto" w:fill="FFFFFF"/>
            <w:vAlign w:val="bottom"/>
          </w:tcPr>
          <w:p w14:paraId="52AC86C4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3FBAE40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7FCB67D6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VIF</w:t>
            </w:r>
          </w:p>
        </w:tc>
      </w:tr>
      <w:tr w:rsidR="001D45BE" w:rsidRPr="001C2A64" w14:paraId="6797CF77" w14:textId="77777777" w:rsidTr="00263E31">
        <w:trPr>
          <w:cantSplit/>
          <w:trHeight w:val="293"/>
          <w:jc w:val="center"/>
        </w:trPr>
        <w:tc>
          <w:tcPr>
            <w:tcW w:w="91" w:type="dxa"/>
            <w:vMerge w:val="restart"/>
            <w:shd w:val="clear" w:color="auto" w:fill="FFFFFF"/>
          </w:tcPr>
          <w:p w14:paraId="0778CEC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6" w:space="0" w:color="auto"/>
            </w:tcBorders>
            <w:shd w:val="clear" w:color="auto" w:fill="FFFFFF"/>
          </w:tcPr>
          <w:p w14:paraId="40A194CA" w14:textId="77777777" w:rsidR="001D45BE" w:rsidRPr="001C2A64" w:rsidRDefault="001D45BE" w:rsidP="00E8406F">
            <w:pPr>
              <w:autoSpaceDE w:val="0"/>
              <w:autoSpaceDN w:val="0"/>
              <w:adjustRightInd w:val="0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1D5E3D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72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591D25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460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63F58C1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73CB556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9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F057A2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9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02D4407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3978A0D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D45BE" w:rsidRPr="001C2A64" w14:paraId="1AA98A5A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45FEF1A8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6089834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67F6044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2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F9CE021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4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04F1A2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9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5AAD43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8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9BDC21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58C6E4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75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13D2D7B2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3.360</w:t>
            </w:r>
          </w:p>
        </w:tc>
      </w:tr>
      <w:tr w:rsidR="001D45BE" w:rsidRPr="001C2A64" w14:paraId="1B218CDA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752D6B7E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6A81C7F1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FE05C7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D481AF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5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407357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5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D95AE1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4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4582C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8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B5CF07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2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6CD3F9C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30.420</w:t>
            </w:r>
          </w:p>
        </w:tc>
      </w:tr>
      <w:tr w:rsidR="001D45BE" w:rsidRPr="001C2A64" w14:paraId="7A40F849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712546F5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3E2014F2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We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FD0702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A6AE1F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0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16B359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5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F2D30A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971EE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4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88FF2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58B0307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231.305</w:t>
            </w:r>
          </w:p>
        </w:tc>
      </w:tr>
      <w:tr w:rsidR="001D45BE" w:rsidRPr="001C2A64" w14:paraId="31F3F1D3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2981F04C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78EC5D1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BSA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EBD02A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1B370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2.0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319EAA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4B8826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0B2C2DD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EA86C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442639A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3442.769</w:t>
            </w:r>
          </w:p>
        </w:tc>
      </w:tr>
      <w:tr w:rsidR="001D45BE" w:rsidRPr="001C2A64" w14:paraId="2AF137D3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7690EE43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31116C8A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Conduit diamet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47DA8B4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5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3BDA834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5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DEAB02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6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F758DA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34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BC841A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3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8C1C94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51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0631435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9.650</w:t>
            </w:r>
          </w:p>
        </w:tc>
      </w:tr>
      <w:tr w:rsidR="001D45BE" w:rsidRPr="001C2A64" w14:paraId="639E9DAB" w14:textId="77777777" w:rsidTr="00263E31">
        <w:trPr>
          <w:cantSplit/>
          <w:trHeight w:val="430"/>
          <w:jc w:val="center"/>
        </w:trPr>
        <w:tc>
          <w:tcPr>
            <w:tcW w:w="91" w:type="dxa"/>
            <w:vMerge/>
            <w:shd w:val="clear" w:color="auto" w:fill="FFFFFF"/>
          </w:tcPr>
          <w:p w14:paraId="02F75D9E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66CF203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Conduit z-score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1378B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6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D0B88D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4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E8E1B1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9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B31467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0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D22B0B2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E1917A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68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0696D60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4.809</w:t>
            </w:r>
          </w:p>
        </w:tc>
      </w:tr>
      <w:tr w:rsidR="001D45BE" w:rsidRPr="001C2A64" w14:paraId="7E774FD5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57138701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232F220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SpO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23A541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0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2B9E55A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00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0A0A17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05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D5EF7C6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35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F541A7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7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88B95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559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203A7A6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1.789</w:t>
            </w:r>
          </w:p>
        </w:tc>
      </w:tr>
      <w:tr w:rsidR="001D45BE" w:rsidRPr="001C2A64" w14:paraId="2D660805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423E8CF9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74B30A3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McGoon</w:t>
            </w:r>
            <w:proofErr w:type="spellEnd"/>
          </w:p>
        </w:tc>
        <w:tc>
          <w:tcPr>
            <w:tcW w:w="851" w:type="dxa"/>
            <w:shd w:val="clear" w:color="auto" w:fill="FFFFFF"/>
            <w:vAlign w:val="center"/>
          </w:tcPr>
          <w:p w14:paraId="139ADC8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6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0C1D0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8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6C1C55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0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BD99B7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88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BED0E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7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611C6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78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4D8CCB74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285</w:t>
            </w:r>
          </w:p>
        </w:tc>
      </w:tr>
      <w:tr w:rsidR="001D45BE" w:rsidRPr="001C2A64" w14:paraId="5FA1FBDA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3E4E6A5A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6152E3E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3FEBDC9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9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C394D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4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0311D19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6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3615A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1.4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E8C19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58951A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54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2D5CE3F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172</w:t>
            </w:r>
          </w:p>
        </w:tc>
      </w:tr>
      <w:tr w:rsidR="001D45BE" w:rsidRPr="001C2A64" w14:paraId="73B2E998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6447CFD5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31FCFEF6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Ross operatio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1CE026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3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73E030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4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10606F1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7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4533A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5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DA666D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7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98539D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05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BCC9D1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652</w:t>
            </w:r>
          </w:p>
        </w:tc>
      </w:tr>
      <w:tr w:rsidR="001D45BE" w:rsidRPr="001C2A64" w14:paraId="36F12B43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31B86AA0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0ADF4017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Previous cardiac operatio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1AA5C2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-.25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9E9EB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16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33C663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-.19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F2A369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-1.55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7D9DF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1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22F044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.781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1668362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70C0"/>
                <w:kern w:val="0"/>
                <w:sz w:val="24"/>
                <w:szCs w:val="24"/>
              </w:rPr>
              <w:t>1.280</w:t>
            </w:r>
          </w:p>
        </w:tc>
      </w:tr>
      <w:tr w:rsidR="001D45BE" w:rsidRPr="001C2A64" w14:paraId="0704CCEA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5D1587AC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1E02C5A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LPA/RPA angioplasty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64536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3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E187A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6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11E6365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2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5D7DCF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455802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4E21DD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12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4075ECA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231</w:t>
            </w:r>
          </w:p>
        </w:tc>
      </w:tr>
      <w:tr w:rsidR="001D45BE" w:rsidRPr="001C2A64" w14:paraId="33E09667" w14:textId="77777777" w:rsidTr="00263E31">
        <w:trPr>
          <w:cantSplit/>
          <w:trHeight w:val="144"/>
          <w:jc w:val="center"/>
        </w:trPr>
        <w:tc>
          <w:tcPr>
            <w:tcW w:w="91" w:type="dxa"/>
            <w:vMerge/>
            <w:shd w:val="clear" w:color="auto" w:fill="FFFFFF"/>
          </w:tcPr>
          <w:p w14:paraId="5E35E55A" w14:textId="77777777" w:rsidR="001D45BE" w:rsidRPr="001C2A64" w:rsidRDefault="001D45BE" w:rsidP="00E8406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shd w:val="clear" w:color="auto" w:fill="FFFFFF"/>
          </w:tcPr>
          <w:p w14:paraId="54AC9E50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Non-anatomic repai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D423D1F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7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12FDB33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8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3F926FE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0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859B4AB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4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474C828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5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2F7DAC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82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6BF512D6" w14:textId="77777777" w:rsidR="001D45BE" w:rsidRPr="001C2A64" w:rsidRDefault="001D45BE" w:rsidP="00E8406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A6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134</w:t>
            </w:r>
          </w:p>
        </w:tc>
      </w:tr>
    </w:tbl>
    <w:p w14:paraId="49F6AE3B" w14:textId="77777777" w:rsidR="001D45BE" w:rsidRDefault="001D45BE" w:rsidP="001D45B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Patients</w:t>
      </w:r>
      <w:r>
        <w:rPr>
          <w:rFonts w:ascii="Times New Roman" w:hAnsi="Times New Roman" w:cs="Times New Roman"/>
          <w:kern w:val="0"/>
          <w:sz w:val="24"/>
          <w:szCs w:val="24"/>
        </w:rPr>
        <w:t>’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ge, height, weight, BSA, the diameter and z-score of the conduits m</w:t>
      </w:r>
      <w:r w:rsidRPr="008D21E0">
        <w:rPr>
          <w:rFonts w:ascii="Times New Roman" w:hAnsi="Times New Roman" w:cs="Times New Roman"/>
          <w:kern w:val="0"/>
          <w:sz w:val="24"/>
          <w:szCs w:val="24"/>
        </w:rPr>
        <w:t>ay have multicollinear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VIF &gt;10).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e remaining variables (including preoperative SpO</w:t>
      </w:r>
      <w:r w:rsidRPr="008D21E0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previous cardiac operation) are thought to be independent.</w:t>
      </w:r>
    </w:p>
    <w:p w14:paraId="1786EBD9" w14:textId="77777777" w:rsidR="001D45BE" w:rsidRDefault="001D45BE" w:rsidP="001D45B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VIF, v</w:t>
      </w:r>
      <w:r w:rsidRPr="008D21E0">
        <w:rPr>
          <w:rFonts w:ascii="Times New Roman" w:hAnsi="Times New Roman" w:cs="Times New Roman"/>
          <w:kern w:val="0"/>
          <w:sz w:val="24"/>
          <w:szCs w:val="24"/>
        </w:rPr>
        <w:t>ariance inflation fact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2E129237" w14:textId="77777777" w:rsidR="003C3A29" w:rsidRPr="001D45BE" w:rsidRDefault="003C3A29" w:rsidP="001D45B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3C3A29" w:rsidRPr="001D45BE" w:rsidSect="0059007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16E6E" w14:textId="77777777" w:rsidR="00F166AC" w:rsidRDefault="00F166AC" w:rsidP="007D6194">
      <w:r>
        <w:separator/>
      </w:r>
    </w:p>
  </w:endnote>
  <w:endnote w:type="continuationSeparator" w:id="0">
    <w:p w14:paraId="7DC4C712" w14:textId="77777777" w:rsidR="00F166AC" w:rsidRDefault="00F166AC" w:rsidP="007D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40B2B" w14:textId="77777777" w:rsidR="00F166AC" w:rsidRDefault="00F166AC" w:rsidP="007D6194">
      <w:r>
        <w:separator/>
      </w:r>
    </w:p>
  </w:footnote>
  <w:footnote w:type="continuationSeparator" w:id="0">
    <w:p w14:paraId="27E10219" w14:textId="77777777" w:rsidR="00F166AC" w:rsidRDefault="00F166AC" w:rsidP="007D6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601C"/>
    <w:rsid w:val="00035154"/>
    <w:rsid w:val="000C3BB4"/>
    <w:rsid w:val="000E597B"/>
    <w:rsid w:val="001C2A64"/>
    <w:rsid w:val="001D45BE"/>
    <w:rsid w:val="00213C41"/>
    <w:rsid w:val="00244499"/>
    <w:rsid w:val="00263E31"/>
    <w:rsid w:val="002A7C5A"/>
    <w:rsid w:val="0033339C"/>
    <w:rsid w:val="003921DF"/>
    <w:rsid w:val="003C3A29"/>
    <w:rsid w:val="003F10EB"/>
    <w:rsid w:val="0042318E"/>
    <w:rsid w:val="0044607A"/>
    <w:rsid w:val="004536D3"/>
    <w:rsid w:val="004609F9"/>
    <w:rsid w:val="004C1D5D"/>
    <w:rsid w:val="00507CE8"/>
    <w:rsid w:val="0059007F"/>
    <w:rsid w:val="005F2BF9"/>
    <w:rsid w:val="0062290E"/>
    <w:rsid w:val="006A666C"/>
    <w:rsid w:val="007D6194"/>
    <w:rsid w:val="007F719D"/>
    <w:rsid w:val="008A1A01"/>
    <w:rsid w:val="008C2281"/>
    <w:rsid w:val="008D21E0"/>
    <w:rsid w:val="00925124"/>
    <w:rsid w:val="00985496"/>
    <w:rsid w:val="00AE7215"/>
    <w:rsid w:val="00B11946"/>
    <w:rsid w:val="00B94978"/>
    <w:rsid w:val="00C13766"/>
    <w:rsid w:val="00CF6E8F"/>
    <w:rsid w:val="00D30B8C"/>
    <w:rsid w:val="00D30D2F"/>
    <w:rsid w:val="00D4601C"/>
    <w:rsid w:val="00DD0D22"/>
    <w:rsid w:val="00F166AC"/>
    <w:rsid w:val="00F5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08B01"/>
  <w15:docId w15:val="{E4BD145A-7F63-4488-8E29-A6C0321B9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1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61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6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6194"/>
    <w:rPr>
      <w:sz w:val="18"/>
      <w:szCs w:val="18"/>
    </w:rPr>
  </w:style>
  <w:style w:type="table" w:styleId="TableGrid">
    <w:name w:val="Table Grid"/>
    <w:basedOn w:val="TableNormal"/>
    <w:uiPriority w:val="59"/>
    <w:rsid w:val="007D619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0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5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03D501-8543-4EEC-AE98-44903515A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>微软中国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Tao</dc:creator>
  <cp:keywords/>
  <dc:description/>
  <cp:lastModifiedBy>Tom Flint</cp:lastModifiedBy>
  <cp:revision>2</cp:revision>
  <dcterms:created xsi:type="dcterms:W3CDTF">2021-07-23T13:56:00Z</dcterms:created>
  <dcterms:modified xsi:type="dcterms:W3CDTF">2021-07-23T13:56:00Z</dcterms:modified>
</cp:coreProperties>
</file>